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D21" w:rsidRDefault="002F6D51" w:rsidP="006B7D21">
      <w:pPr>
        <w:spacing w:line="0" w:lineRule="atLeast"/>
        <w:ind w:left="241" w:rightChars="369" w:right="775" w:hangingChars="100" w:hanging="241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</w:pPr>
      <w:r w:rsidRPr="000D7157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S1</w:t>
      </w:r>
      <w:r w:rsidRPr="000D7157">
        <w:rPr>
          <w:rFonts w:ascii="Times New Roman" w:hAnsi="Times New Roman" w:cs="Times New Roman"/>
          <w:b/>
          <w:sz w:val="24"/>
          <w:szCs w:val="24"/>
        </w:rPr>
        <w:t>.</w:t>
      </w:r>
      <w:r w:rsidRPr="000D7157">
        <w:rPr>
          <w:rFonts w:ascii="Times New Roman" w:hAnsi="Times New Roman" w:cs="Times New Roman"/>
          <w:kern w:val="0"/>
          <w:sz w:val="24"/>
          <w:szCs w:val="24"/>
          <w:lang w:bidi="he-IL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bidi="he-IL"/>
        </w:rPr>
        <w:t>T</w:t>
      </w:r>
      <w:r w:rsidRPr="000D7157">
        <w:rPr>
          <w:rFonts w:ascii="Times New Roman" w:hAnsi="Times New Roman" w:cs="Times New Roman"/>
          <w:b/>
          <w:kern w:val="0"/>
          <w:sz w:val="24"/>
          <w:szCs w:val="24"/>
          <w:lang w:bidi="he-IL"/>
        </w:rPr>
        <w:t xml:space="preserve">he global miRNA </w:t>
      </w:r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 xml:space="preserve">species showed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bidi="he-IL"/>
        </w:rPr>
        <w:t xml:space="preserve">relative expression </w:t>
      </w:r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>pro</w:t>
      </w:r>
      <w:r w:rsidRPr="000D7157">
        <w:rPr>
          <w:rFonts w:ascii="Times New Roman" w:eastAsia="AdvOT88ac8687+fb" w:hAnsi="Times New Roman" w:cs="Times New Roman"/>
          <w:b/>
          <w:color w:val="000000"/>
          <w:kern w:val="0"/>
          <w:sz w:val="24"/>
          <w:szCs w:val="24"/>
          <w:lang w:bidi="he-IL"/>
        </w:rPr>
        <w:t>fi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>les</w:t>
      </w:r>
    </w:p>
    <w:p w:rsidR="006B7D21" w:rsidRPr="006B7D21" w:rsidRDefault="002F6D51" w:rsidP="006B7D21">
      <w:pPr>
        <w:spacing w:line="0" w:lineRule="atLeast"/>
        <w:ind w:left="241" w:rightChars="369" w:right="775" w:hangingChars="100" w:hanging="241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</w:pPr>
      <w:proofErr w:type="gramStart"/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>between</w:t>
      </w:r>
      <w:proofErr w:type="gramEnd"/>
      <w:r w:rsidRPr="000D7157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  <w:t xml:space="preserve"> </w:t>
      </w:r>
      <w:r w:rsidR="006B7D21" w:rsidRPr="00127796">
        <w:rPr>
          <w:rFonts w:ascii="Times New Roman" w:hAnsi="Times New Roman"/>
          <w:b/>
          <w:sz w:val="24"/>
          <w:szCs w:val="24"/>
        </w:rPr>
        <w:t>cervical squamous cell</w:t>
      </w:r>
      <w:r w:rsidR="006B7D21" w:rsidRPr="0012779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B7D21" w:rsidRPr="00127796">
        <w:rPr>
          <w:rFonts w:ascii="Times New Roman" w:hAnsi="Times New Roman"/>
          <w:b/>
          <w:sz w:val="24"/>
          <w:szCs w:val="24"/>
        </w:rPr>
        <w:t>carcinoma</w:t>
      </w:r>
      <w:r w:rsidR="006B7D21">
        <w:rPr>
          <w:rFonts w:ascii="Times New Roman" w:hAnsi="Times New Roman" w:cs="Times New Roman"/>
          <w:b/>
          <w:sz w:val="24"/>
          <w:szCs w:val="24"/>
        </w:rPr>
        <w:t xml:space="preserve"> serum samples and negative</w:t>
      </w:r>
    </w:p>
    <w:p w:rsidR="002F6D51" w:rsidRPr="008D7D19" w:rsidRDefault="006B7D21" w:rsidP="006B7D21">
      <w:pPr>
        <w:spacing w:line="0" w:lineRule="atLeast"/>
        <w:ind w:rightChars="369" w:right="775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he-IL"/>
        </w:rPr>
      </w:pPr>
      <w:proofErr w:type="gramStart"/>
      <w:r w:rsidRPr="000E7A6F">
        <w:rPr>
          <w:rFonts w:ascii="Times New Roman" w:hAnsi="Times New Roman" w:cs="Times New Roman"/>
          <w:b/>
          <w:sz w:val="24"/>
          <w:szCs w:val="24"/>
        </w:rPr>
        <w:t>controls</w:t>
      </w:r>
      <w:proofErr w:type="gramEnd"/>
    </w:p>
    <w:tbl>
      <w:tblPr>
        <w:tblStyle w:val="-1"/>
        <w:tblW w:w="7763" w:type="dxa"/>
        <w:tblLook w:val="04A0" w:firstRow="1" w:lastRow="0" w:firstColumn="1" w:lastColumn="0" w:noHBand="0" w:noVBand="1"/>
      </w:tblPr>
      <w:tblGrid>
        <w:gridCol w:w="2235"/>
        <w:gridCol w:w="1417"/>
        <w:gridCol w:w="2410"/>
        <w:gridCol w:w="1701"/>
      </w:tblGrid>
      <w:tr w:rsidR="002F6D51" w:rsidRPr="002F6D51" w:rsidTr="002F6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2F6D51" w:rsidRPr="002F6D51" w:rsidRDefault="002F6D51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lobal Downregulated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417" w:type="dxa"/>
            <w:noWrap/>
            <w:hideMark/>
          </w:tcPr>
          <w:p w:rsidR="002F6D51" w:rsidRPr="002F6D51" w:rsidRDefault="002F6D51" w:rsidP="002F6D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410" w:type="dxa"/>
            <w:noWrap/>
            <w:hideMark/>
          </w:tcPr>
          <w:p w:rsidR="002F6D51" w:rsidRDefault="002F6D51" w:rsidP="002F6D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Global Upregulated </w:t>
            </w:r>
          </w:p>
          <w:p w:rsidR="002F6D51" w:rsidRPr="002F6D51" w:rsidRDefault="002F6D51" w:rsidP="002F6D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701" w:type="dxa"/>
            <w:noWrap/>
            <w:hideMark/>
          </w:tcPr>
          <w:p w:rsidR="002F6D51" w:rsidRPr="002F6D51" w:rsidRDefault="002F6D51" w:rsidP="002F6D5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Fold Change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08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3.894E+04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46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04E+07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825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1.606E+04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183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83E+07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202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1.061E+04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33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15E+06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39-3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9.467E+03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61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8E+06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23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8.487E+03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86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24E+05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618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307E+03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let-7a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02E+05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03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141E+03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02E+05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41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023E+03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63B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96E+05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875-5p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5.322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9-5p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68E+05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243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556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660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9E+05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335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461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0a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8E+05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601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434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5a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9E+05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519b-3p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2.428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0a-3p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6.91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48d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1.416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942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60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48c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1.341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303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53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90b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1.222E+02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3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27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489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72.113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1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16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206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61.472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3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15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48a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3.213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64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15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91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0.756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7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11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15-3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17.646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70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08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95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16.435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65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03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302a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16.270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00c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01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485-3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15.448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425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74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92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15.408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78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74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758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9.898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2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72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9a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8.533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70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90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8.242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64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7.766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03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64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625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7.256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886-3p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60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603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4.716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24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9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48d-5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4.564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15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7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654-3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4.332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61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6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384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4.239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4a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4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545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4.096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14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4E+04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32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4.092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86-3p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40E+04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45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.981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81a-2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58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99b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.940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43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58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516-3p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.880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744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38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hsa-miR-590-3P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.814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99a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29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26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.785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83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25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363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3.467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65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09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627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248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05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99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542-3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120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1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6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422a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081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9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9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494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074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10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4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40-3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068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6b-3p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3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155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041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02c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31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>hsa-miR-885-5p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040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26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97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hsa-miR-19b-1* </w:t>
            </w: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2.023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06b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21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769-5p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17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300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16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54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14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81c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05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629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3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889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3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00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1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9b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1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0d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20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AC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6B5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27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15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22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9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6-1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8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5a* 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5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87b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2E+03</w:t>
            </w:r>
          </w:p>
        </w:tc>
      </w:tr>
      <w:tr w:rsidR="00AC6B5E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05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99E+03</w:t>
            </w:r>
          </w:p>
        </w:tc>
      </w:tr>
      <w:tr w:rsidR="00AC6B5E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AC6B5E" w:rsidRPr="00AC6B5E" w:rsidRDefault="00AC6B5E" w:rsidP="00EB49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noWrap/>
            <w:hideMark/>
          </w:tcPr>
          <w:p w:rsidR="00AC6B5E" w:rsidRPr="00AC6B5E" w:rsidRDefault="00AC6B5E" w:rsidP="00EB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701" w:type="dxa"/>
            <w:noWrap/>
            <w:hideMark/>
          </w:tcPr>
          <w:p w:rsidR="00AC6B5E" w:rsidRPr="002F6D51" w:rsidRDefault="00AC6B5E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96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708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91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62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11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4-2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10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14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9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28-3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9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36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9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4b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9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9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6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6a-1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6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7b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5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411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5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54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5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82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4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62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3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19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3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48J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3E+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0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E+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79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9.91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671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9.87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00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9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9b-1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75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409-3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50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16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47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let-7f-2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43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71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42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41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99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33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17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27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5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24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4c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11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49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03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7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83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51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81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0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01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74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77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20c-3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71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93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68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9b-2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56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39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52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69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47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38-5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40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93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38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02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4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01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43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35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40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6a-2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40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20D-3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39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44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38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92a-1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37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0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35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48L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33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77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31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91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9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8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888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6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93a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6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1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5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99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5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454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4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29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4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93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0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80-5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15E+0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5a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13E+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19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8.24198138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7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65.6454266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17c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62.7188847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7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62.4076724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8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62.34878754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93a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60.6637173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5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9.97573385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40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4.4698711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91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4.20097147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74B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3.60179038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48c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1.6708789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02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1.58805057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84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0.8783245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8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0.33663158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0e-3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8.325174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720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7.3490324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0d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7.3263780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0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7.03894375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24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83994038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8219158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92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6671540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56085039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5a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53542172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20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46925915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0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4143793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99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37004304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744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23397998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8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5.11057338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0c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4.9347423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23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4.54399799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76c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4.134676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8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2.93475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0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9.751667935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0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96869450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954153187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1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50699732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320B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49295143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51-5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356811534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86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28941907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0b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28441772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766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27317328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51-3p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160210114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81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02929878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let-7d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59293885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9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5157454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99a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4244605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4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176608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50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0604630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2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80380700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06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92527818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7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6496595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9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4233321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9c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1320791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5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70740392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8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8806215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7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5743385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24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5535350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50886389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43218638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22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3830220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4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620833364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28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597384304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52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5960394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5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57003253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76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548526225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6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7.49532294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628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5.27098651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96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293154224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8a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219093325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1274A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19727299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23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08336406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7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02308076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013711718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26b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4.012877177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98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89638417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6b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5393622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33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5131893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28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938698539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0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98520984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74366947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6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70311807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5555086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642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45686076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483-5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4505091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42590664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2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800842385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3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9077150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74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82625634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06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80720505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46a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724968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32-3p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67328924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18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54177856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0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473195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let-7g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700219872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18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575928524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301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56143090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let-7e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3.554252065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72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333162837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29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114134261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9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89940689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645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84724873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545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77454673</w:t>
            </w:r>
          </w:p>
        </w:tc>
      </w:tr>
      <w:tr w:rsidR="00675135" w:rsidRPr="002F6D51" w:rsidTr="002F6D5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hsa-miR-505* 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76318119</w:t>
            </w:r>
          </w:p>
        </w:tc>
      </w:tr>
      <w:tr w:rsidR="00675135" w:rsidRPr="002F6D51" w:rsidTr="002F6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  <w:t>hsa-miR-204</w:t>
            </w:r>
          </w:p>
        </w:tc>
        <w:tc>
          <w:tcPr>
            <w:tcW w:w="1701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2F6D5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0715913</w:t>
            </w:r>
          </w:p>
        </w:tc>
      </w:tr>
      <w:tr w:rsidR="00675135" w:rsidRPr="002F6D51" w:rsidTr="002748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675135" w:rsidRPr="002F6D51" w:rsidRDefault="00675135" w:rsidP="002F6D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 w:rsidR="00735AB0" w:rsidRPr="002F6D51" w:rsidRDefault="00735AB0"/>
    <w:sectPr w:rsidR="00735AB0" w:rsidRPr="002F6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D1B" w:rsidRDefault="00072D1B" w:rsidP="002F6D51">
      <w:r>
        <w:separator/>
      </w:r>
    </w:p>
  </w:endnote>
  <w:endnote w:type="continuationSeparator" w:id="0">
    <w:p w:rsidR="00072D1B" w:rsidRDefault="00072D1B" w:rsidP="002F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8ac8687+fb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D1B" w:rsidRDefault="00072D1B" w:rsidP="002F6D51">
      <w:r>
        <w:separator/>
      </w:r>
    </w:p>
  </w:footnote>
  <w:footnote w:type="continuationSeparator" w:id="0">
    <w:p w:rsidR="00072D1B" w:rsidRDefault="00072D1B" w:rsidP="002F6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C0"/>
    <w:rsid w:val="00024F41"/>
    <w:rsid w:val="00072D1B"/>
    <w:rsid w:val="00107989"/>
    <w:rsid w:val="001C6A03"/>
    <w:rsid w:val="002F6D51"/>
    <w:rsid w:val="003F77AA"/>
    <w:rsid w:val="00596BC0"/>
    <w:rsid w:val="00675135"/>
    <w:rsid w:val="006B7D21"/>
    <w:rsid w:val="00735AB0"/>
    <w:rsid w:val="00A90AD6"/>
    <w:rsid w:val="00AC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D5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F6D5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F6D51"/>
    <w:rPr>
      <w:color w:val="800080"/>
      <w:u w:val="single"/>
    </w:rPr>
  </w:style>
  <w:style w:type="paragraph" w:customStyle="1" w:styleId="xl65">
    <w:name w:val="xl65"/>
    <w:basedOn w:val="a"/>
    <w:rsid w:val="002F6D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F6D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Light Shading"/>
    <w:basedOn w:val="a1"/>
    <w:uiPriority w:val="60"/>
    <w:rsid w:val="002F6D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2F6D5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1">
    <w:name w:val="Light Shading Accent 1"/>
    <w:basedOn w:val="a1"/>
    <w:uiPriority w:val="60"/>
    <w:rsid w:val="002F6D5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D5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F6D5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F6D51"/>
    <w:rPr>
      <w:color w:val="800080"/>
      <w:u w:val="single"/>
    </w:rPr>
  </w:style>
  <w:style w:type="paragraph" w:customStyle="1" w:styleId="xl65">
    <w:name w:val="xl65"/>
    <w:basedOn w:val="a"/>
    <w:rsid w:val="002F6D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F6D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Light Shading"/>
    <w:basedOn w:val="a1"/>
    <w:uiPriority w:val="60"/>
    <w:rsid w:val="002F6D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2F6D5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1">
    <w:name w:val="Light Shading Accent 1"/>
    <w:basedOn w:val="a1"/>
    <w:uiPriority w:val="60"/>
    <w:rsid w:val="002F6D5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05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t</dc:creator>
  <cp:keywords/>
  <dc:description/>
  <cp:lastModifiedBy>wwt</cp:lastModifiedBy>
  <cp:revision>6</cp:revision>
  <dcterms:created xsi:type="dcterms:W3CDTF">2013-09-16T10:16:00Z</dcterms:created>
  <dcterms:modified xsi:type="dcterms:W3CDTF">2013-09-17T09:36:00Z</dcterms:modified>
</cp:coreProperties>
</file>